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40" w:after="120" w:line="48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hint="default" w:ascii="Times New Roman" w:hAnsi="Times New Roman" w:cs="Times New Roman"/>
          <w:sz w:val="24"/>
          <w:szCs w:val="24"/>
        </w:rPr>
        <w:t xml:space="preserve"> Number of genes in the 10 module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Modules colors</w:t>
            </w:r>
          </w:p>
        </w:tc>
        <w:tc>
          <w:tcPr>
            <w:tcW w:w="42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Numb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426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lu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row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ree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agent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ink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d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urquois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2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43</w:t>
            </w:r>
          </w:p>
        </w:tc>
      </w:tr>
    </w:tbl>
    <w:p>
      <w:pPr>
        <w:rPr>
          <w:rFonts w:hint="default" w:ascii="Times New Roman" w:hAnsi="Times New Roman" w:cs="Times New Roman"/>
          <w:sz w:val="24"/>
        </w:rPr>
      </w:pPr>
    </w:p>
    <w:p>
      <w:pPr>
        <w:widowControl/>
        <w:jc w:val="left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br w:type="page"/>
      </w:r>
    </w:p>
    <w:p>
      <w:pPr>
        <w:spacing w:line="480" w:lineRule="auto"/>
        <w:jc w:val="center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S2 </w:t>
      </w:r>
      <w:r>
        <w:rPr>
          <w:rFonts w:hint="default" w:ascii="Times New Roman" w:hAnsi="Times New Roman" w:cs="Times New Roman"/>
          <w:sz w:val="24"/>
          <w:szCs w:val="24"/>
        </w:rPr>
        <w:t>List of 130 hub immune genes</w:t>
      </w:r>
    </w:p>
    <w:tbl>
      <w:tblPr>
        <w:tblStyle w:val="4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7"/>
        <w:gridCol w:w="1320"/>
        <w:gridCol w:w="2017"/>
        <w:gridCol w:w="1872"/>
        <w:gridCol w:w="187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77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118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g2FC</w:t>
            </w:r>
          </w:p>
        </w:tc>
        <w:tc>
          <w:tcPr>
            <w:tcW w:w="109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09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j.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v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ISG20</w:t>
            </w:r>
          </w:p>
        </w:tc>
        <w:tc>
          <w:tcPr>
            <w:tcW w:w="774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766639563</w:t>
            </w:r>
          </w:p>
        </w:tc>
        <w:tc>
          <w:tcPr>
            <w:tcW w:w="1098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.65E-09</w:t>
            </w:r>
          </w:p>
        </w:tc>
        <w:tc>
          <w:tcPr>
            <w:tcW w:w="1098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58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FCGR2B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542947131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04E-08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90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ICAM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981626041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84E-08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.33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CL1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.987037723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.02E-08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.34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PIK3R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01413957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93E-07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7.65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CR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797816701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76E-07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9.18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S100A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6.019661634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.08E-07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9.32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SERPINA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.609869541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.57E-07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1124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FGF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456180462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.81E-07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1169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MMP1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.836718357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8.01E-07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1549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RAC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01655173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9.51E-07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1656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D4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872793028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9.77E-07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165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XCR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.219523032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9.93E-07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16568</w:t>
            </w:r>
          </w:p>
        </w:tc>
      </w:tr>
      <w:tr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S100P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656325473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02E-06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165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KLF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518913878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20E-06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176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ITGB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792336894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21E-06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176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ADM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547477907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36E-06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190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FCER1G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085701847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38E-06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190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IFI3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225842716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10E-06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2451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GREM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.548200826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50E-06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269261</w:t>
            </w:r>
          </w:p>
        </w:tc>
      </w:tr>
      <w:tr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PRKCB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401827662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77E-06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2831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D24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127316089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93E-06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2890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AREG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525708397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.15E-06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3021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3AR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69581084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.95E-06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341008</w:t>
            </w:r>
          </w:p>
        </w:tc>
      </w:tr>
      <w:tr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SDC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758141754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6.17E-06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4485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R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.406189874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7.14E-06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4869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GMFG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537153001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8.27E-06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5290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CL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.213267169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9.21E-06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5494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HCST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026105389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9.88E-06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5702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LYN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789745372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12E-0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6186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IL1RN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.334420644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41E-0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7165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IL1R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0641696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43E-0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7187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XCL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.663193622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45E-0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7283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MALT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469404333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55E-0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7572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ECD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058385318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80E-0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831624</w:t>
            </w:r>
          </w:p>
        </w:tc>
      </w:tr>
      <w:tr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SF2R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28964971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85E-0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8395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REG1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.861514866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03E-0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8938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DEFA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6.309451441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10E-0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9105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TNC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820473407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15E-0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9267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IDO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.650069011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24E-0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9518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PTGD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21087567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28E-0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955957</w:t>
            </w:r>
          </w:p>
        </w:tc>
      </w:tr>
      <w:tr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FCGR3B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.60454884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36E-0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9676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ANGPTL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367186322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.12E-0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1367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AKT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297400659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.64E-0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251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DUOX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.788200881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.71E-0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2716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APOBEC3G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295055643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.12E-0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3536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ITK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499668566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.32E-0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38373</w:t>
            </w:r>
          </w:p>
        </w:tc>
      </w:tr>
      <w:tr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D3D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208172403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.77E-0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474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PI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513501106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.79E-0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4781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S100A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.869436741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.09E-0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540746</w:t>
            </w:r>
          </w:p>
        </w:tc>
      </w:tr>
      <w:tr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CL2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11847245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.55E-0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6317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XCL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.12733716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.81E-0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6998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XCL1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.466941728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6.07E-0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749409</w:t>
            </w:r>
          </w:p>
        </w:tc>
      </w:tr>
      <w:tr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IL1B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.284560477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7.15E-0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953907</w:t>
            </w:r>
          </w:p>
        </w:tc>
      </w:tr>
      <w:tr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TRBC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410798767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7.27E-0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9721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CR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55572862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7.53E-0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2013069</w:t>
            </w:r>
          </w:p>
        </w:tc>
      </w:tr>
      <w:tr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GZMB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156820272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8.12E-0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2135923</w:t>
            </w:r>
          </w:p>
        </w:tc>
      </w:tr>
      <w:tr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DMBT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.210696464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9.44E-0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24034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MMP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398359148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100878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24818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ROBO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47026151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112098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2627188</w:t>
            </w:r>
          </w:p>
        </w:tc>
      </w:tr>
      <w:tr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D79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785455197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112271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2628137</w:t>
            </w:r>
          </w:p>
        </w:tc>
      </w:tr>
      <w:tr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D1C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175910673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119047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27196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IFNAR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02668126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126712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28587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D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063051619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130161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29101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CL1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029904238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142599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31114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ICAM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564592904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148026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3191606</w:t>
            </w:r>
          </w:p>
        </w:tc>
      </w:tr>
      <w:tr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CL1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476588306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148057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31916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IL10R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320289426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177824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36482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CL1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664641006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179262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36701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LILRB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1042627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184412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3729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PF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420281488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202718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39669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280218208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216363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41233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SF2RB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735989707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225996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4247223</w:t>
            </w:r>
          </w:p>
        </w:tc>
      </w:tr>
      <w:tr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TLR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847061081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229131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42859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LCN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144732611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255418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45627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VCAM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863705626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287886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49278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IGF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379130608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303347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50837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IL1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420786791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31611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52064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SEMA5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070911012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351431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56096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RASGRP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459397268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36314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5741435</w:t>
            </w:r>
          </w:p>
        </w:tc>
      </w:tr>
      <w:tr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TNFSF13B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31714436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36358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5743756</w:t>
            </w:r>
          </w:p>
        </w:tc>
      </w:tr>
      <w:tr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IL13RA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890311804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439539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65295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DEFA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.206739567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44615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65982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JAK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038219407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53425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74477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XCL1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241308051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556508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76397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HCK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397548822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55874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76447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MX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046386778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596571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79440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NPY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192566692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619841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815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TSE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921393906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634024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8265961</w:t>
            </w:r>
          </w:p>
        </w:tc>
      </w:tr>
      <w:tr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NCK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123404233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77508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9471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PLAUR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843652552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972469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10859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LCP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866084661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216598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2856564</w:t>
            </w:r>
          </w:p>
        </w:tc>
      </w:tr>
      <w:tr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TSG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580176381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250774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3093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FGR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357689014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289284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33630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BID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09985709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421052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42685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HSP90AB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17709074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42821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43188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VIP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22093341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451362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45002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5AR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45372652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476249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46821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LTF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002329011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752397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65528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APOD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735661348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2110142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89779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CL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977426648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2443561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208344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XCL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809277409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2446662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208468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TNFAIP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33626846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276831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226466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JAK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096250481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2897207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23338154</w:t>
            </w:r>
          </w:p>
        </w:tc>
      </w:tr>
      <w:tr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D8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245569736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300236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238572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SF3R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515226948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30652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24221281</w:t>
            </w:r>
          </w:p>
        </w:tc>
      </w:tr>
      <w:tr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D1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050572743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4601169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315959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OASL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11701868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4690801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319948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GHR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205349868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485334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32696477</w:t>
            </w:r>
          </w:p>
        </w:tc>
      </w:tr>
      <w:tr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S100A1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511977774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5051097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335969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IL18RAP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191634637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539467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35037592</w:t>
            </w:r>
          </w:p>
        </w:tc>
      </w:tr>
      <w:tr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XCL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031055616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7025672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420726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FABP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977518381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7475388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438378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MAP3K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116874424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7588866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44251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LANCL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001330877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7865556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451425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PLAU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173082847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80999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45984331</w:t>
            </w:r>
          </w:p>
        </w:tc>
      </w:tr>
      <w:tr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PDK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020458537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8492769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475430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AQP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493874852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9285313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505804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HLA-DQB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513030954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0554852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551871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IL6ST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0269821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1569296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586232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WNT5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372121098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4863512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69165155</w:t>
            </w:r>
          </w:p>
        </w:tc>
      </w:tr>
      <w:tr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TLR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022317712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5753028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72091908</w:t>
            </w:r>
          </w:p>
        </w:tc>
      </w:tr>
      <w:tr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TGFBR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028113443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22317087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913914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PTGS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568305786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23035477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931553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TLR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08614956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23262844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937146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NR4A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11494218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24293077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966652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IL1RL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329628591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2594409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1004923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MTM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01157117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32562458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1168963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PROK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214893641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3325280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118481333</w:t>
            </w:r>
          </w:p>
        </w:tc>
      </w:tr>
      <w:tr>
        <w:trPr>
          <w:trHeight w:val="286" w:hRule="atLeast"/>
          <w:jc w:val="center"/>
        </w:trPr>
        <w:tc>
          <w:tcPr>
            <w:tcW w:w="843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FPR2</w:t>
            </w:r>
          </w:p>
        </w:tc>
        <w:tc>
          <w:tcPr>
            <w:tcW w:w="774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183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352549752</w:t>
            </w:r>
          </w:p>
        </w:tc>
        <w:tc>
          <w:tcPr>
            <w:tcW w:w="1098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37792401</w:t>
            </w:r>
          </w:p>
        </w:tc>
        <w:tc>
          <w:tcPr>
            <w:tcW w:w="1098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128839665</w:t>
            </w:r>
          </w:p>
        </w:tc>
      </w:tr>
    </w:tbl>
    <w:p>
      <w:pPr>
        <w:jc w:val="both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CDC177C"/>
    <w:rsid w:val="00214CFE"/>
    <w:rsid w:val="002D049F"/>
    <w:rsid w:val="003B1C63"/>
    <w:rsid w:val="005644EC"/>
    <w:rsid w:val="005B7EE2"/>
    <w:rsid w:val="006D7AEC"/>
    <w:rsid w:val="006F39B3"/>
    <w:rsid w:val="009058A5"/>
    <w:rsid w:val="00B1223E"/>
    <w:rsid w:val="20772CCC"/>
    <w:rsid w:val="35E000AA"/>
    <w:rsid w:val="3CDC177C"/>
    <w:rsid w:val="3E43400F"/>
    <w:rsid w:val="45A15973"/>
    <w:rsid w:val="45CE5A83"/>
    <w:rsid w:val="5DE05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3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Dell</Company>
  <Pages>8</Pages>
  <Words>894</Words>
  <Characters>5101</Characters>
  <Lines>42</Lines>
  <Paragraphs>11</Paragraphs>
  <TotalTime>2</TotalTime>
  <ScaleCrop>false</ScaleCrop>
  <LinksUpToDate>false</LinksUpToDate>
  <CharactersWithSpaces>5984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8T10:07:00Z</dcterms:created>
  <dc:creator>WPS_1568130634</dc:creator>
  <cp:lastModifiedBy>WPS_1568130634</cp:lastModifiedBy>
  <dcterms:modified xsi:type="dcterms:W3CDTF">2021-08-22T08:55:4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C69C97EF35494ED699BAA2AC22B1DDD0</vt:lpwstr>
  </property>
</Properties>
</file>